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AE5" w:rsidRDefault="00472AE5" w:rsidP="00472AE5">
      <w:pPr>
        <w:rPr>
          <w:rFonts w:ascii="Times New Roman" w:hAnsi="Times New Roman" w:cs="Times New Roman"/>
          <w:sz w:val="20"/>
        </w:rPr>
      </w:pPr>
      <w:r w:rsidRPr="00FF3C50">
        <w:rPr>
          <w:rFonts w:ascii="Times New Roman" w:hAnsi="Times New Roman" w:cs="Times New Roman"/>
          <w:b/>
          <w:sz w:val="20"/>
        </w:rPr>
        <w:t xml:space="preserve">Table </w:t>
      </w:r>
      <w:r>
        <w:rPr>
          <w:rFonts w:ascii="Times New Roman" w:hAnsi="Times New Roman" w:cs="Times New Roman"/>
          <w:b/>
          <w:sz w:val="20"/>
        </w:rPr>
        <w:t>S1</w:t>
      </w:r>
      <w:r w:rsidRPr="00FF3C50">
        <w:rPr>
          <w:rFonts w:ascii="Times New Roman" w:hAnsi="Times New Roman" w:cs="Times New Roman"/>
          <w:b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The scoring system of clinical sig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1923"/>
        <w:gridCol w:w="2187"/>
        <w:gridCol w:w="1418"/>
      </w:tblGrid>
      <w:tr w:rsidR="00472AE5" w:rsidRPr="005426A6" w:rsidTr="007314D0">
        <w:tc>
          <w:tcPr>
            <w:tcW w:w="1555" w:type="dxa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Clinical Symptoms</w:t>
            </w: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Criteria for assessment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Score</w:t>
            </w:r>
          </w:p>
        </w:tc>
      </w:tr>
      <w:tr w:rsidR="00472AE5" w:rsidRPr="005426A6" w:rsidTr="007314D0">
        <w:tc>
          <w:tcPr>
            <w:tcW w:w="1555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General Clinical Symptoms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GCS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23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Body temperature</w:t>
            </w: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T≤39.9℃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40.0℃≤T≤40.9℃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41.0℃≤T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Appetite</w:t>
            </w: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Mental state</w:t>
            </w: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Depressed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472AE5" w:rsidRPr="005426A6" w:rsidTr="007314D0">
        <w:tc>
          <w:tcPr>
            <w:tcW w:w="1555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Respiratory Clinical Symptom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RCS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23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Breath</w:t>
            </w: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Tachypne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rvously)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Tachypne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Stead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Tachypnea and Dyspnea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472AE5" w:rsidRPr="005426A6" w:rsidTr="007314D0">
        <w:trPr>
          <w:trHeight w:val="412"/>
        </w:trPr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Tachypne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Dyspne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Irregular breathing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Rhinorrhoea</w:t>
            </w:r>
            <w:proofErr w:type="spellEnd"/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Rhinorrhoea</w:t>
            </w:r>
            <w:proofErr w:type="spellEnd"/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472AE5" w:rsidRPr="005426A6" w:rsidTr="007314D0">
        <w:tc>
          <w:tcPr>
            <w:tcW w:w="1555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ervous system Symptoms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SS</w:t>
            </w: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23" w:type="dxa"/>
            <w:vMerge w:val="restart"/>
          </w:tcPr>
          <w:p w:rsidR="00472AE5" w:rsidRPr="00FF3C50" w:rsidRDefault="00472AE5" w:rsidP="007314D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eurological symptoms</w:t>
            </w: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Shiver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Incongruity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472AE5" w:rsidRPr="005426A6" w:rsidTr="007314D0">
        <w:tc>
          <w:tcPr>
            <w:tcW w:w="1555" w:type="dxa"/>
            <w:vMerge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Paralysis</w:t>
            </w:r>
          </w:p>
        </w:tc>
        <w:tc>
          <w:tcPr>
            <w:tcW w:w="1418" w:type="dxa"/>
          </w:tcPr>
          <w:p w:rsidR="00472AE5" w:rsidRPr="00FF3C50" w:rsidRDefault="00472AE5" w:rsidP="007314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</w:tr>
    </w:tbl>
    <w:p w:rsidR="0058482F" w:rsidRDefault="0058482F"/>
    <w:sectPr w:rsidR="0058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wMzIwMLQ0tzAxM7FU0lEKTi0uzszPAykwrAUAlBsnYywAAAA="/>
  </w:docVars>
  <w:rsids>
    <w:rsidRoot w:val="00472AE5"/>
    <w:rsid w:val="00472AE5"/>
    <w:rsid w:val="0058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8C17E"/>
  <w15:chartTrackingRefBased/>
  <w15:docId w15:val="{07A77E8C-9979-4068-A914-CB91B09A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A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</dc:creator>
  <cp:keywords/>
  <dc:description/>
  <cp:lastModifiedBy>12345</cp:lastModifiedBy>
  <cp:revision>1</cp:revision>
  <dcterms:created xsi:type="dcterms:W3CDTF">2024-06-17T01:40:00Z</dcterms:created>
  <dcterms:modified xsi:type="dcterms:W3CDTF">2024-06-17T01:40:00Z</dcterms:modified>
</cp:coreProperties>
</file>